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2D881E">
      <w:pP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</w:pPr>
      <w:bookmarkStart w:id="3" w:name="_GoBack"/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3</w:t>
      </w: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Embase</w:t>
      </w: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 xml:space="preserve"> Search Trail </w:t>
      </w:r>
      <w:bookmarkEnd w:id="3"/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 xml:space="preserve">(Search updated </w:t>
      </w:r>
      <w:bookmarkStart w:id="0" w:name="OLE_LINK31"/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26</w:t>
      </w: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>/</w:t>
      </w:r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09</w:t>
      </w:r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>/202</w:t>
      </w:r>
      <w:r>
        <w:rPr>
          <w:rFonts w:hint="eastAsia"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4</w:t>
      </w:r>
      <w:bookmarkEnd w:id="0"/>
      <w: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  <w:t>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6629"/>
        <w:gridCol w:w="986"/>
      </w:tblGrid>
      <w:tr w14:paraId="78828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0F28B6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earch #</w:t>
            </w:r>
          </w:p>
        </w:tc>
        <w:tc>
          <w:tcPr>
            <w:tcW w:w="6629" w:type="dxa"/>
            <w:tcBorders>
              <w:left w:val="nil"/>
              <w:right w:val="nil"/>
            </w:tcBorders>
            <w:vAlign w:val="center"/>
          </w:tcPr>
          <w:p w14:paraId="4332B1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MeSH Terms and Key Words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14:paraId="7C2741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微软雅黑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rticles Revealed</w:t>
            </w:r>
          </w:p>
        </w:tc>
      </w:tr>
      <w:tr w14:paraId="3EBB7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48E58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" w:name="OLE_LINK35" w:colFirst="0" w:colLast="0"/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</w:t>
            </w:r>
          </w:p>
        </w:tc>
        <w:tc>
          <w:tcPr>
            <w:tcW w:w="6629" w:type="dxa"/>
            <w:tcBorders>
              <w:left w:val="nil"/>
              <w:right w:val="nil"/>
            </w:tcBorders>
            <w:vAlign w:val="top"/>
          </w:tcPr>
          <w:p w14:paraId="6C1B449E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diabetes mellitus'/exp OR 'diabetes mellitus':ab,ti OR diabetes:ab,ti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14:paraId="3700FF9D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538,827</w:t>
            </w:r>
          </w:p>
        </w:tc>
      </w:tr>
      <w:tr w14:paraId="291A2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7476E9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2</w:t>
            </w:r>
          </w:p>
        </w:tc>
        <w:tc>
          <w:tcPr>
            <w:tcW w:w="6629" w:type="dxa"/>
            <w:tcBorders>
              <w:left w:val="nil"/>
              <w:right w:val="nil"/>
            </w:tcBorders>
            <w:vAlign w:val="top"/>
          </w:tcPr>
          <w:p w14:paraId="24DFA5C8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carbohydrate intake'/exp OR 'carbohydrate intake':ab,ti OR 'saccharide intake':ab,ti OR 'carbohydrate countin':ab,ti OR 'carbohydrate exchange':ab,ti OR 'diet therapy':ab,ti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14:paraId="326F2293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,941</w:t>
            </w:r>
          </w:p>
        </w:tc>
      </w:tr>
      <w:tr w14:paraId="13E59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48194D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</w:t>
            </w:r>
          </w:p>
        </w:tc>
        <w:tc>
          <w:tcPr>
            <w:tcW w:w="6629" w:type="dxa"/>
            <w:tcBorders>
              <w:left w:val="nil"/>
              <w:right w:val="nil"/>
            </w:tcBorders>
            <w:vAlign w:val="top"/>
          </w:tcPr>
          <w:p w14:paraId="66A03F4D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tual reality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/exp OR '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tual reality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:ab,ti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14:paraId="1CF582F2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,103</w:t>
            </w:r>
          </w:p>
        </w:tc>
      </w:tr>
      <w:tr w14:paraId="17B50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FD5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4</w:t>
            </w:r>
          </w:p>
        </w:tc>
        <w:tc>
          <w:tcPr>
            <w:tcW w:w="6629" w:type="dxa"/>
            <w:tcBorders>
              <w:left w:val="nil"/>
              <w:right w:val="nil"/>
            </w:tcBorders>
            <w:vAlign w:val="top"/>
          </w:tcPr>
          <w:p w14:paraId="2830F5D3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gmented reality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/exp OR '</w:t>
            </w: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gmented reality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:ab,ti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14:paraId="60757FAF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,491</w:t>
            </w:r>
          </w:p>
        </w:tc>
      </w:tr>
      <w:tr w14:paraId="18D68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D52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5</w:t>
            </w:r>
          </w:p>
        </w:tc>
        <w:tc>
          <w:tcPr>
            <w:tcW w:w="6629" w:type="dxa"/>
            <w:tcBorders>
              <w:left w:val="nil"/>
              <w:right w:val="nil"/>
            </w:tcBorders>
            <w:vAlign w:val="top"/>
          </w:tcPr>
          <w:p w14:paraId="19550602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telemedicine'/exp OR telemedicine:ab,ti OR 'tele medicine':ab,ti OR 'virtual medicine':ab,ti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14:paraId="0040AFB7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,700</w:t>
            </w:r>
          </w:p>
        </w:tc>
      </w:tr>
      <w:tr w14:paraId="08B80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7A08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微软雅黑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6</w:t>
            </w:r>
          </w:p>
        </w:tc>
        <w:tc>
          <w:tcPr>
            <w:tcW w:w="6629" w:type="dxa"/>
            <w:tcBorders>
              <w:left w:val="nil"/>
              <w:right w:val="nil"/>
            </w:tcBorders>
            <w:vAlign w:val="center"/>
          </w:tcPr>
          <w:p w14:paraId="6780913E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software'/exp OR software:ab,ti OR 'computer code':ab,ti OR 'computer program':ab,ti OR 'computer programme':ab,ti OR 'program, computer':ab,ti OR 'programme, computer':ab,ti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14:paraId="2F7E917B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8,874</w:t>
            </w:r>
          </w:p>
        </w:tc>
      </w:tr>
      <w:tr w14:paraId="7BD3E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272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7</w:t>
            </w:r>
          </w:p>
        </w:tc>
        <w:tc>
          <w:tcPr>
            <w:tcW w:w="6629" w:type="dxa"/>
            <w:tcBorders>
              <w:left w:val="nil"/>
              <w:right w:val="nil"/>
            </w:tcBorders>
            <w:vAlign w:val="center"/>
          </w:tcPr>
          <w:p w14:paraId="43F53BE0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mobile application'/exp OR 'mobile application':ab,ti OR 'mobile app':ab,ti OR 'mobile apps':ab,ti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14:paraId="11C66D48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,556</w:t>
            </w:r>
          </w:p>
        </w:tc>
      </w:tr>
      <w:tr w14:paraId="26D95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511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8</w:t>
            </w:r>
          </w:p>
        </w:tc>
        <w:tc>
          <w:tcPr>
            <w:tcW w:w="6629" w:type="dxa"/>
            <w:tcBorders>
              <w:left w:val="nil"/>
              <w:right w:val="nil"/>
            </w:tcBorders>
            <w:vAlign w:val="center"/>
          </w:tcPr>
          <w:p w14:paraId="6C4007F4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artificial intelligence'/exp OR 'artificial intelligence':ab,ti OR 'machine intelligenceartificial':ab,ti OR intelligence:ab,ti OR 'computer vision system':ab,ti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14:paraId="3414E4F7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,875</w:t>
            </w:r>
          </w:p>
        </w:tc>
      </w:tr>
      <w:tr w14:paraId="135A3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BE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9</w:t>
            </w:r>
          </w:p>
        </w:tc>
        <w:tc>
          <w:tcPr>
            <w:tcW w:w="6629" w:type="dxa"/>
            <w:tcBorders>
              <w:left w:val="nil"/>
              <w:right w:val="nil"/>
            </w:tcBorders>
            <w:vAlign w:val="center"/>
          </w:tcPr>
          <w:p w14:paraId="0BA7E22A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internet'/exp OR internet:ab,ti OR 'world wide web':ab,ti OR 'internet connection':ab,ti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14:paraId="7D09D7B8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,479</w:t>
            </w:r>
          </w:p>
        </w:tc>
      </w:tr>
      <w:tr w14:paraId="0A9CA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FE89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0</w:t>
            </w:r>
          </w:p>
        </w:tc>
        <w:tc>
          <w:tcPr>
            <w:tcW w:w="6629" w:type="dxa"/>
            <w:tcBorders>
              <w:left w:val="nil"/>
              <w:right w:val="nil"/>
            </w:tcBorders>
            <w:vAlign w:val="center"/>
          </w:tcPr>
          <w:p w14:paraId="3BCA26F4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text messaging'/exp OR 'text messaging':ab,ti OR texting:ab,ti OR 'short message':ab,ti OR 'short messages':ab,ti OR sms:ab,ti OR 'messaging, text':ab,ti OR 'short message service':ab,ti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14:paraId="6F082E39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,097</w:t>
            </w:r>
          </w:p>
        </w:tc>
      </w:tr>
      <w:tr w14:paraId="2B662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C6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1</w:t>
            </w:r>
          </w:p>
        </w:tc>
        <w:tc>
          <w:tcPr>
            <w:tcW w:w="6629" w:type="dxa"/>
            <w:tcBorders>
              <w:left w:val="nil"/>
              <w:right w:val="nil"/>
            </w:tcBorders>
            <w:vAlign w:val="center"/>
          </w:tcPr>
          <w:p w14:paraId="695F4442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video recording'/exp OR 'video recording':ab,ti OR video:ab,ti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14:paraId="0A5ECBEE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,068</w:t>
            </w:r>
          </w:p>
        </w:tc>
      </w:tr>
      <w:tr w14:paraId="10F3B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8FE3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2</w:t>
            </w:r>
          </w:p>
        </w:tc>
        <w:tc>
          <w:tcPr>
            <w:tcW w:w="6629" w:type="dxa"/>
            <w:tcBorders>
              <w:left w:val="nil"/>
              <w:right w:val="nil"/>
            </w:tcBorders>
            <w:vAlign w:val="center"/>
          </w:tcPr>
          <w:p w14:paraId="3444B3D7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digital technology'/exp OR 'digital technology':ab,ti OR 'technologies, digital':ab,ti OR 'technology, digital':ab,ti OR 'digital electronics':ab,ti OR 'electronics, digital':ab,ti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14:paraId="77CCE81C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,345</w:t>
            </w:r>
          </w:p>
        </w:tc>
      </w:tr>
      <w:tr w14:paraId="0D534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5" w:hRule="atLeast"/>
        </w:trPr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34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3</w:t>
            </w:r>
          </w:p>
        </w:tc>
        <w:tc>
          <w:tcPr>
            <w:tcW w:w="6629" w:type="dxa"/>
            <w:tcBorders>
              <w:left w:val="nil"/>
              <w:right w:val="nil"/>
            </w:tcBorders>
            <w:vAlign w:val="center"/>
          </w:tcPr>
          <w:p w14:paraId="0C723F04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'glycated hemoglobin'/exp OR glycohaemoglobin:ab,ti OR 'glycosyl haemoglobin':ab,ti OR 'glycosylated haemoglobin':ab,ti OR glycosylhaemoglobin:ab,ti OR glycosylhemoglobin:ab,ti OR 'glycosylised haemoglobin':ab,ti OR 'glycosylized hemoglobin':ab,ti OR 'haemoglobin a, glycosylated':ab,ti OR 'haemoglobin a 1':ab,ti OR 'haemoglobin ai':ab,ti OR 'haemoglobin alpha 1':ab,ti OR 'haemoglobin glycoside':ab,ti OR 'haemoglobin glycosylation':ab,ti OR 'hemoglobin a, glycosylate':ab,ti OR 'hemoglobin glycoside':ab,ti OR 'glycated hemoglobin':ab,ti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center"/>
          </w:tcPr>
          <w:p w14:paraId="31990784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,272</w:t>
            </w:r>
          </w:p>
        </w:tc>
      </w:tr>
      <w:tr w14:paraId="31E6D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4F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2" w:name="OLE_LINK4"/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4</w:t>
            </w:r>
            <w:bookmarkEnd w:id="2"/>
          </w:p>
        </w:tc>
        <w:tc>
          <w:tcPr>
            <w:tcW w:w="66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92755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3 OR #4 OR #5 OR #6 OR #7 OR #8 OR #9 OR #10 OR #11 OR #12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43579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477,398</w:t>
            </w:r>
          </w:p>
        </w:tc>
      </w:tr>
      <w:tr w14:paraId="15FAE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883" w:type="dxa"/>
            <w:tcBorders>
              <w:left w:val="nil"/>
              <w:right w:val="nil"/>
            </w:tcBorders>
            <w:vAlign w:val="center"/>
          </w:tcPr>
          <w:p w14:paraId="6DD55E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5</w:t>
            </w:r>
          </w:p>
        </w:tc>
        <w:tc>
          <w:tcPr>
            <w:tcW w:w="6629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1B43E5FE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#1 AND #2 AND #13AND #14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AF3A7">
            <w:pPr>
              <w:keepNext w:val="0"/>
              <w:keepLines w:val="0"/>
              <w:pageBreakBefore w:val="0"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</w:t>
            </w:r>
          </w:p>
        </w:tc>
      </w:tr>
      <w:bookmarkEnd w:id="1"/>
    </w:tbl>
    <w:p w14:paraId="35056F68">
      <w:pPr>
        <w:rPr>
          <w:rFonts w:ascii="Times New Roman" w:hAnsi="Times New Roman" w:eastAsia="宋体" w:cs="微软雅黑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5ODMxYmUwZTgzYTk0NGJjNGY1ODVmZDNjNDhiNjIifQ=="/>
  </w:docVars>
  <w:rsids>
    <w:rsidRoot w:val="55487833"/>
    <w:rsid w:val="5548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14:14:00Z</dcterms:created>
  <dc:creator>走马</dc:creator>
  <cp:lastModifiedBy>走马</cp:lastModifiedBy>
  <dcterms:modified xsi:type="dcterms:W3CDTF">2024-11-10T14:2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D5F5226C9884FE69F085F3BC51699DB_11</vt:lpwstr>
  </property>
</Properties>
</file>